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591E0" w14:textId="61BE8C01" w:rsidR="00424A6E" w:rsidRPr="00F27125" w:rsidRDefault="00424A6E" w:rsidP="00CC4394">
      <w:pPr>
        <w:spacing w:after="200" w:line="36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2712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0D229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D2A0C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27125">
        <w:rPr>
          <w:rFonts w:asciiTheme="majorBidi" w:hAnsiTheme="majorBidi" w:cstheme="majorBidi"/>
          <w:b/>
          <w:bCs/>
          <w:sz w:val="24"/>
          <w:szCs w:val="24"/>
        </w:rPr>
        <w:t>: XAI-identified fall-risk predictors mapped to P&amp;O mechanisms, clinical interpretive consequences, and proposed XAI applications. Studies cited by first author and year correspond to the included review studies.</w:t>
      </w:r>
    </w:p>
    <w:tbl>
      <w:tblPr>
        <w:tblW w:w="1368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30"/>
        <w:gridCol w:w="1511"/>
        <w:gridCol w:w="1169"/>
        <w:gridCol w:w="2699"/>
        <w:gridCol w:w="3016"/>
        <w:gridCol w:w="3755"/>
      </w:tblGrid>
      <w:tr w:rsidR="00424A6E" w:rsidRPr="00F27125" w14:paraId="34AEB857" w14:textId="77777777" w:rsidTr="00424A6E">
        <w:trPr>
          <w:tblHeader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DAA5C1" w14:textId="77777777" w:rsidR="00424A6E" w:rsidRPr="00F27125" w:rsidRDefault="00424A6E" w:rsidP="00054A1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b/>
                <w:bCs/>
                <w:color w:val="000000" w:themeColor="text1"/>
              </w:rPr>
              <w:t>XAI-identified predicto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15D3BA" w14:textId="77777777" w:rsidR="00424A6E" w:rsidRPr="00F27125" w:rsidRDefault="00424A6E" w:rsidP="00054A1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b/>
                <w:bCs/>
                <w:color w:val="000000" w:themeColor="text1"/>
              </w:rPr>
              <w:t>Domai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684EBA" w14:textId="77777777" w:rsidR="00424A6E" w:rsidRPr="00F27125" w:rsidRDefault="00424A6E" w:rsidP="00054A1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b/>
                <w:bCs/>
                <w:color w:val="000000" w:themeColor="text1"/>
              </w:rPr>
              <w:t>Source studies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A10C56" w14:textId="77777777" w:rsidR="00424A6E" w:rsidRPr="00F27125" w:rsidRDefault="00424A6E" w:rsidP="00054A1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b/>
                <w:bCs/>
                <w:color w:val="000000" w:themeColor="text1"/>
              </w:rPr>
              <w:t>P&amp;O-relevant mechanism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63261F" w14:textId="77777777" w:rsidR="00424A6E" w:rsidRPr="00F27125" w:rsidRDefault="00424A6E" w:rsidP="00054A1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b/>
                <w:bCs/>
                <w:color w:val="000000" w:themeColor="text1"/>
              </w:rPr>
              <w:t>Clinical consequence for P&amp;O interpretation</w:t>
            </w:r>
          </w:p>
        </w:tc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A35CC" w14:textId="77777777" w:rsidR="00424A6E" w:rsidRPr="00F27125" w:rsidRDefault="00424A6E" w:rsidP="00054A1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b/>
                <w:bCs/>
                <w:color w:val="000000" w:themeColor="text1"/>
              </w:rPr>
              <w:t>XAI application in P&amp;O practice</w:t>
            </w:r>
          </w:p>
        </w:tc>
      </w:tr>
      <w:tr w:rsidR="00424A6E" w:rsidRPr="00F27125" w14:paraId="097206A8" w14:textId="77777777" w:rsidTr="00424A6E">
        <w:tc>
          <w:tcPr>
            <w:tcW w:w="153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E2A44B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Gait speed / walking speed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C59E0C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Temporal gait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4D132B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Noh 2021; Sato 2025; Gillain 2019; Fong 2023</w:t>
            </w:r>
          </w:p>
        </w:tc>
        <w:tc>
          <w:tcPr>
            <w:tcW w:w="2699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E5262C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Directly modulated by prosthetic alignment, socket pistoning, knee-moment-arm placement (transtibial), and foot-ankle stiffness. Orthotic stiffness gradients alter cadence-speed coupling.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F63FC0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Slow gait speed flagged as high-risk may reflect suboptimal device configuration rather than intrinsic decline. XAI feature weight for speed should be interpreted alongside device-parameter data.</w:t>
            </w:r>
          </w:p>
        </w:tc>
        <w:tc>
          <w:tcPr>
            <w:tcW w:w="3755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F87374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Instance-level SHAP can distinguish speed reduction driven by socket discomfort (acute, modifiable) from neurological decline (chronic, less modifiable) if device covariates are included.</w:t>
            </w:r>
          </w:p>
        </w:tc>
      </w:tr>
      <w:tr w:rsidR="00424A6E" w:rsidRPr="00F27125" w14:paraId="47847CBF" w14:textId="77777777" w:rsidTr="00424A6E">
        <w:tc>
          <w:tcPr>
            <w:tcW w:w="153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760284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Stride length</w:t>
            </w:r>
          </w:p>
        </w:tc>
        <w:tc>
          <w:tcPr>
            <w:tcW w:w="1511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4B7798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Spatial gait</w:t>
            </w:r>
          </w:p>
        </w:tc>
        <w:tc>
          <w:tcPr>
            <w:tcW w:w="116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37BC96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Noh 2021; Gillain 2019; Sato 2025</w:t>
            </w:r>
          </w:p>
        </w:tc>
        <w:tc>
          <w:tcPr>
            <w:tcW w:w="269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4AB370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Shortened by prosthetic foot energy-return deficit, residual-limb pain, and sagittal alignment errors that limit terminal stance push-off.</w:t>
            </w:r>
          </w:p>
        </w:tc>
        <w:tc>
          <w:tcPr>
            <w:tcW w:w="3016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D2ADB9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Elastic net / decision-tree rules penalising short stride may conflate energy-return limitations with neuromuscular weakness unless foot-component type is a covariate.</w:t>
            </w:r>
          </w:p>
        </w:tc>
        <w:tc>
          <w:tcPr>
            <w:tcW w:w="3755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5F6A79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Longitudinal SHAP tracking: a shift from stride-length dominance toward balance-feature dominance post-alignment adjustment signals successful mechanical correction.</w:t>
            </w:r>
          </w:p>
        </w:tc>
      </w:tr>
      <w:tr w:rsidR="00424A6E" w:rsidRPr="00F27125" w14:paraId="11C4FE38" w14:textId="77777777" w:rsidTr="00424A6E">
        <w:tc>
          <w:tcPr>
            <w:tcW w:w="153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B28E98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Stride-time variability / gait regularity</w:t>
            </w:r>
          </w:p>
        </w:tc>
        <w:tc>
          <w:tcPr>
            <w:tcW w:w="1511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152394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Temporal gait</w:t>
            </w:r>
          </w:p>
        </w:tc>
        <w:tc>
          <w:tcPr>
            <w:tcW w:w="116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02ADBF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Noh 2021; Gillain 2019; Liang 2024</w:t>
            </w:r>
          </w:p>
        </w:tc>
        <w:tc>
          <w:tcPr>
            <w:tcW w:w="269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D04F14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Prosthetic inertia (heavier distal components), asymmetric propulsion, and inter-limb loading asymmetry structurally amplify temporal variability above able-bodied norms.</w:t>
            </w:r>
          </w:p>
        </w:tc>
        <w:tc>
          <w:tcPr>
            <w:tcW w:w="3016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76922D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Models trained on able-bodied older adults will systematically over-predict fall risk in prosthesis users due to baseline variability elevation; specificity will be low.</w:t>
            </w:r>
          </w:p>
        </w:tc>
        <w:tc>
          <w:tcPr>
            <w:tcW w:w="3755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D28F00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Asymmetry-adjusted variability thresholds derivable from XAI residuals; longitudinal reduction in variability weight post-fitting is a candidate device-fitting outcome metric.</w:t>
            </w:r>
          </w:p>
        </w:tc>
      </w:tr>
      <w:tr w:rsidR="00424A6E" w:rsidRPr="00F27125" w14:paraId="179B48E2" w14:textId="77777777" w:rsidTr="00424A6E">
        <w:tc>
          <w:tcPr>
            <w:tcW w:w="153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5970B3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Stance phase duration / </w:t>
            </w: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>double-support time</w:t>
            </w:r>
          </w:p>
        </w:tc>
        <w:tc>
          <w:tcPr>
            <w:tcW w:w="1511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45725E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>Spatial gait</w:t>
            </w:r>
          </w:p>
        </w:tc>
        <w:tc>
          <w:tcPr>
            <w:tcW w:w="116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417D34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Noh 2021; </w:t>
            </w: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>Wang 2024</w:t>
            </w:r>
          </w:p>
        </w:tc>
        <w:tc>
          <w:tcPr>
            <w:tcW w:w="269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6D13E0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Prolonged double support is a hallmark of prosthetic gait adopted to compensate </w:t>
            </w: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>for reduced push-off and balance uncertainty on the prosthetic side.</w:t>
            </w:r>
          </w:p>
        </w:tc>
        <w:tc>
          <w:tcPr>
            <w:tcW w:w="3016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A04601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Elastic net coefficients for double-support time will be confounded in P&amp;O users; </w:t>
            </w: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>elevated double support is adaptive, not solely pathological.</w:t>
            </w:r>
          </w:p>
        </w:tc>
        <w:tc>
          <w:tcPr>
            <w:tcW w:w="3755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AA4EBB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Tracking double-support asymmetry index via XAI over a fitting episode quantifies whether alignment changes </w:t>
            </w: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>reduce compensatory reliance on the intact limb.</w:t>
            </w:r>
          </w:p>
        </w:tc>
      </w:tr>
      <w:tr w:rsidR="00424A6E" w:rsidRPr="00F27125" w14:paraId="696DC3D2" w14:textId="77777777" w:rsidTr="00424A6E">
        <w:tc>
          <w:tcPr>
            <w:tcW w:w="153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47BDA0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>Postural sway / COP-based balance features</w:t>
            </w:r>
          </w:p>
        </w:tc>
        <w:tc>
          <w:tcPr>
            <w:tcW w:w="1511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426D74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Balance / </w:t>
            </w:r>
            <w:proofErr w:type="spellStart"/>
            <w:r w:rsidRPr="00F27125">
              <w:rPr>
                <w:rFonts w:asciiTheme="majorBidi" w:hAnsiTheme="majorBidi" w:cstheme="majorBidi"/>
                <w:color w:val="000000" w:themeColor="text1"/>
              </w:rPr>
              <w:t>posturography</w:t>
            </w:r>
            <w:proofErr w:type="spellEnd"/>
          </w:p>
        </w:tc>
        <w:tc>
          <w:tcPr>
            <w:tcW w:w="116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6DDC2C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Liang 2024; El </w:t>
            </w:r>
            <w:proofErr w:type="spellStart"/>
            <w:r w:rsidRPr="00F27125">
              <w:rPr>
                <w:rFonts w:asciiTheme="majorBidi" w:hAnsiTheme="majorBidi" w:cstheme="majorBidi"/>
                <w:color w:val="000000" w:themeColor="text1"/>
              </w:rPr>
              <w:t>Marhraoui</w:t>
            </w:r>
            <w:proofErr w:type="spellEnd"/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 2023; Mohan 2025</w:t>
            </w:r>
          </w:p>
        </w:tc>
        <w:tc>
          <w:tcPr>
            <w:tcW w:w="269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A46671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Orthotic ankle stiffness directly constrains COP excursion range; prosthetic foot roll-over shape determines mediolateral sway. Socket fit affects proximal torque transmission and trunk sway.</w:t>
            </w:r>
          </w:p>
        </w:tc>
        <w:tc>
          <w:tcPr>
            <w:tcW w:w="3016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FACA9B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SHAP values for sway features will be device-setting-dependent; the same patient may shift risk category with a stiffness adjustment. Static sway norms are not transferable from able-bodied populations.</w:t>
            </w:r>
          </w:p>
        </w:tc>
        <w:tc>
          <w:tcPr>
            <w:tcW w:w="3755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3B4FB5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Serial SHAP decomposition of sway features before/after orthotic adjustment provides a quantitative, explainable outcome measure beyond aggregate balance scores.</w:t>
            </w:r>
          </w:p>
        </w:tc>
      </w:tr>
      <w:tr w:rsidR="00424A6E" w:rsidRPr="00F27125" w14:paraId="4F76EDCC" w14:textId="77777777" w:rsidTr="00424A6E">
        <w:tc>
          <w:tcPr>
            <w:tcW w:w="153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FE2CCD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Trunk / ankle acceleration &amp; jerk</w:t>
            </w:r>
          </w:p>
        </w:tc>
        <w:tc>
          <w:tcPr>
            <w:tcW w:w="1511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098252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Balance / </w:t>
            </w:r>
            <w:proofErr w:type="spellStart"/>
            <w:r w:rsidRPr="00F27125">
              <w:rPr>
                <w:rFonts w:asciiTheme="majorBidi" w:hAnsiTheme="majorBidi" w:cstheme="majorBidi"/>
                <w:color w:val="000000" w:themeColor="text1"/>
              </w:rPr>
              <w:t>posturography</w:t>
            </w:r>
            <w:proofErr w:type="spellEnd"/>
          </w:p>
        </w:tc>
        <w:tc>
          <w:tcPr>
            <w:tcW w:w="116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D9796C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El </w:t>
            </w:r>
            <w:proofErr w:type="spellStart"/>
            <w:r w:rsidRPr="00F27125">
              <w:rPr>
                <w:rFonts w:asciiTheme="majorBidi" w:hAnsiTheme="majorBidi" w:cstheme="majorBidi"/>
                <w:color w:val="000000" w:themeColor="text1"/>
              </w:rPr>
              <w:t>Marhraoui</w:t>
            </w:r>
            <w:proofErr w:type="spellEnd"/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 2023; Wang 2024; Schniepp 2021</w:t>
            </w:r>
          </w:p>
        </w:tc>
        <w:tc>
          <w:tcPr>
            <w:tcW w:w="269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142B2D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Trunk acceleration is amplified by socket instability and energy-storing foot recoil; ankle jerk peaks are directly modulated by orthotic damping settings and prosthetic heel stiffness.</w:t>
            </w:r>
          </w:p>
        </w:tc>
        <w:tc>
          <w:tcPr>
            <w:tcW w:w="3016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C962CC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Self-attention temporal maps (El </w:t>
            </w:r>
            <w:proofErr w:type="spellStart"/>
            <w:r w:rsidRPr="00F27125">
              <w:rPr>
                <w:rFonts w:asciiTheme="majorBidi" w:hAnsiTheme="majorBidi" w:cstheme="majorBidi"/>
                <w:color w:val="000000" w:themeColor="text1"/>
              </w:rPr>
              <w:t>Marhraoui</w:t>
            </w:r>
            <w:proofErr w:type="spellEnd"/>
            <w:r w:rsidRPr="00F27125">
              <w:rPr>
                <w:rFonts w:asciiTheme="majorBidi" w:hAnsiTheme="majorBidi" w:cstheme="majorBidi"/>
                <w:color w:val="000000" w:themeColor="text1"/>
              </w:rPr>
              <w:t>) highlighting high-jerk moments are interpretable as device-response events (heel strike transients) in prosthesis users.</w:t>
            </w:r>
          </w:p>
        </w:tc>
        <w:tc>
          <w:tcPr>
            <w:tcW w:w="3755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DFF2EA" w14:textId="76213ACD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Temporal attention heatmaps can localise specific gait events (heel strike, toe-off) where device-related instability peaks</w:t>
            </w:r>
            <w:r w:rsidR="00C00388"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 actionable for component selection or alignment modification.</w:t>
            </w:r>
          </w:p>
        </w:tc>
      </w:tr>
      <w:tr w:rsidR="00424A6E" w:rsidRPr="00F27125" w14:paraId="5E8ED9CD" w14:textId="77777777" w:rsidTr="00424A6E">
        <w:tc>
          <w:tcPr>
            <w:tcW w:w="153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8D8F71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BBS-derived balance / functional balance score</w:t>
            </w:r>
          </w:p>
        </w:tc>
        <w:tc>
          <w:tcPr>
            <w:tcW w:w="1511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C49DD7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Clinical / functional</w:t>
            </w:r>
          </w:p>
        </w:tc>
        <w:tc>
          <w:tcPr>
            <w:tcW w:w="116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E83F5D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Wang 2024; Fong 2023; Gillain 2019</w:t>
            </w:r>
          </w:p>
        </w:tc>
        <w:tc>
          <w:tcPr>
            <w:tcW w:w="269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D388CF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BBS </w:t>
            </w:r>
            <w:proofErr w:type="spellStart"/>
            <w:r w:rsidRPr="00F27125">
              <w:rPr>
                <w:rFonts w:asciiTheme="majorBidi" w:hAnsiTheme="majorBidi" w:cstheme="majorBidi"/>
                <w:color w:val="000000" w:themeColor="text1"/>
              </w:rPr>
              <w:t>subscores</w:t>
            </w:r>
            <w:proofErr w:type="spellEnd"/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 for standing on one leg and stepping are directly modified by prosthetic foot energy return and orthotic ankle stiffness. Socket comfort affects confidence and thus task performance.</w:t>
            </w:r>
          </w:p>
        </w:tc>
        <w:tc>
          <w:tcPr>
            <w:tcW w:w="3016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34459E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BBS threshold rules (e.g. ≤50 = high risk) derived from able-bodied populations may misclassify prosthesis users whose BBS reflects device limitation rather than neuromuscular deficit.</w:t>
            </w:r>
          </w:p>
        </w:tc>
        <w:tc>
          <w:tcPr>
            <w:tcW w:w="3755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5F7EC4" w14:textId="67BF00F1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Longitudinal decision-tree re-splitting on BBS </w:t>
            </w:r>
            <w:proofErr w:type="spellStart"/>
            <w:r w:rsidRPr="00F27125">
              <w:rPr>
                <w:rFonts w:asciiTheme="majorBidi" w:hAnsiTheme="majorBidi" w:cstheme="majorBidi"/>
                <w:color w:val="000000" w:themeColor="text1"/>
              </w:rPr>
              <w:t>subscores</w:t>
            </w:r>
            <w:proofErr w:type="spellEnd"/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 after component change identifies which balance tasks respond to device modification</w:t>
            </w:r>
            <w:r w:rsidR="00C00388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F27125">
              <w:rPr>
                <w:rFonts w:asciiTheme="majorBidi" w:hAnsiTheme="majorBidi" w:cstheme="majorBidi"/>
                <w:color w:val="000000" w:themeColor="text1"/>
              </w:rPr>
              <w:t>a functional fitting outcome metric.</w:t>
            </w:r>
          </w:p>
        </w:tc>
      </w:tr>
      <w:tr w:rsidR="00424A6E" w:rsidRPr="00F27125" w14:paraId="4B73A766" w14:textId="77777777" w:rsidTr="00424A6E">
        <w:tc>
          <w:tcPr>
            <w:tcW w:w="153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467AF2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lastRenderedPageBreak/>
              <w:t>TUG score and sub-phases</w:t>
            </w:r>
          </w:p>
        </w:tc>
        <w:tc>
          <w:tcPr>
            <w:tcW w:w="1511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E757DB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Clinical / functional</w:t>
            </w:r>
          </w:p>
        </w:tc>
        <w:tc>
          <w:tcPr>
            <w:tcW w:w="116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221A0A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Wang 2024; Fong 2023; Liang 2024</w:t>
            </w:r>
          </w:p>
        </w:tc>
        <w:tc>
          <w:tcPr>
            <w:tcW w:w="269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4DD549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TUG turning phase is disproportionately affected by prosthetic rotational resistance and knee-unit stability; sit-to-stand phase by socket brim fit and hip extensor loading.</w:t>
            </w:r>
          </w:p>
        </w:tc>
        <w:tc>
          <w:tcPr>
            <w:tcW w:w="3016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FC41B1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Elastic net coefficients for TUG derived from able-bodied data cannot be directly applied; TUG sub-task segmentation (Wang 2024) provides the phase resolution needed to locate device-specific deficits.</w:t>
            </w:r>
          </w:p>
        </w:tc>
        <w:tc>
          <w:tcPr>
            <w:tcW w:w="3755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70D3A1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Phase-specific TUG SHAP values tracked pre/post alignment: if turning-phase weight decreases after rotational alignment correction, XAI provides phase-resolved evidence of fitting benefit.</w:t>
            </w:r>
          </w:p>
        </w:tc>
      </w:tr>
      <w:tr w:rsidR="00424A6E" w:rsidRPr="00F27125" w14:paraId="284AF1F5" w14:textId="77777777" w:rsidTr="00424A6E">
        <w:tc>
          <w:tcPr>
            <w:tcW w:w="153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E9C62D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Fall history</w:t>
            </w:r>
          </w:p>
        </w:tc>
        <w:tc>
          <w:tcPr>
            <w:tcW w:w="1511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64892F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Clinical / functional</w:t>
            </w:r>
          </w:p>
        </w:tc>
        <w:tc>
          <w:tcPr>
            <w:tcW w:w="116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EFABF1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Schniepp 2021; Fong 2023; Sato 2025; Makino 2021</w:t>
            </w:r>
          </w:p>
        </w:tc>
        <w:tc>
          <w:tcPr>
            <w:tcW w:w="2699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A3E431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In P&amp;O users, fall history encodes both intrinsic risk and historical device failures (socket loosening, component wear, ill-fitting orthoses). These are mechanistically distinct from neurological falls.</w:t>
            </w:r>
          </w:p>
        </w:tc>
        <w:tc>
          <w:tcPr>
            <w:tcW w:w="3016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75E2A5" w14:textId="6332BFE9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Regression models treating fall history as a homogeneous predictor will overestimate non-modifiable risk in P&amp;O users whose past falls were device attributable.</w:t>
            </w:r>
          </w:p>
        </w:tc>
        <w:tc>
          <w:tcPr>
            <w:tcW w:w="3755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84DE24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Structured fall-event annotation (device-related vs. environmental vs. neurological) as an input covariate allows XAI to decompose fall-history weight into modifiable and non-modifiable components.</w:t>
            </w:r>
          </w:p>
        </w:tc>
      </w:tr>
      <w:tr w:rsidR="00424A6E" w:rsidRPr="00F27125" w14:paraId="5F1DA9A0" w14:textId="77777777" w:rsidTr="00424A6E">
        <w:tc>
          <w:tcPr>
            <w:tcW w:w="153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31069D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Fear of falling (FES-I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D7A13C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Clinical / functional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51395E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Noh 2021; Sato 2025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1271F6" w14:textId="29DC9A74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Fear of falling is elevated in prosthesis users </w:t>
            </w:r>
            <w:r w:rsidR="00C35E3E" w:rsidRPr="00F27125">
              <w:rPr>
                <w:rFonts w:asciiTheme="majorBidi" w:hAnsiTheme="majorBidi" w:cstheme="majorBidi"/>
                <w:color w:val="000000" w:themeColor="text1"/>
              </w:rPr>
              <w:t>because of</w:t>
            </w:r>
            <w:r w:rsidRPr="00F27125">
              <w:rPr>
                <w:rFonts w:asciiTheme="majorBidi" w:hAnsiTheme="majorBidi" w:cstheme="majorBidi"/>
                <w:color w:val="000000" w:themeColor="text1"/>
              </w:rPr>
              <w:t xml:space="preserve"> device-confidence deficits (socket instability, foot slip, microprocessor-knee hesitation) that are partially addressable through fitting.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AAC7A8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Phenotype-stratified SHAP (Sato 2025) showed fear of falling dominant in cautious walkers; in P&amp;O users this cautious phenotype may reflect device distrust rather than intrinsic anxiety.</w:t>
            </w:r>
          </w:p>
        </w:tc>
        <w:tc>
          <w:tcPr>
            <w:tcW w:w="3755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BA3F5E" w14:textId="77777777" w:rsidR="00424A6E" w:rsidRPr="00F27125" w:rsidRDefault="00424A6E" w:rsidP="00054A1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7125">
              <w:rPr>
                <w:rFonts w:asciiTheme="majorBidi" w:hAnsiTheme="majorBidi" w:cstheme="majorBidi"/>
                <w:color w:val="000000" w:themeColor="text1"/>
              </w:rPr>
              <w:t>Tracking FES-I SHAP weight alongside device-confidence questionnaires during a fitting episode quantifies whether fitting changes translate into reduced fear-mediated fall risk.</w:t>
            </w:r>
          </w:p>
        </w:tc>
      </w:tr>
    </w:tbl>
    <w:p w14:paraId="00427408" w14:textId="77777777" w:rsidR="0059080B" w:rsidRPr="00F27125" w:rsidRDefault="0059080B">
      <w:pPr>
        <w:rPr>
          <w:rFonts w:asciiTheme="majorBidi" w:hAnsiTheme="majorBidi" w:cstheme="majorBidi"/>
          <w:sz w:val="24"/>
          <w:szCs w:val="24"/>
        </w:rPr>
      </w:pPr>
    </w:p>
    <w:sectPr w:rsidR="0059080B" w:rsidRPr="00F27125" w:rsidSect="00424A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D0B"/>
    <w:rsid w:val="000D2297"/>
    <w:rsid w:val="000D2A0C"/>
    <w:rsid w:val="002D581B"/>
    <w:rsid w:val="004133AC"/>
    <w:rsid w:val="0042052D"/>
    <w:rsid w:val="00424A6E"/>
    <w:rsid w:val="0059080B"/>
    <w:rsid w:val="00651F8A"/>
    <w:rsid w:val="00694D0B"/>
    <w:rsid w:val="00862908"/>
    <w:rsid w:val="008C3B39"/>
    <w:rsid w:val="009F516A"/>
    <w:rsid w:val="00C00388"/>
    <w:rsid w:val="00C35E3E"/>
    <w:rsid w:val="00C77B36"/>
    <w:rsid w:val="00CC4394"/>
    <w:rsid w:val="00E506DF"/>
    <w:rsid w:val="00F27125"/>
    <w:rsid w:val="00FA7865"/>
    <w:rsid w:val="00FD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A566F"/>
  <w15:chartTrackingRefBased/>
  <w15:docId w15:val="{E0583B9D-0C01-4E75-A935-7DD647350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A6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D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D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D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D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D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D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D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D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D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D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4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D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4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D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4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D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4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D0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24A6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87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JAWAID KHAN JAWAID ASLAM KHAN</dc:creator>
  <cp:keywords/>
  <dc:description/>
  <cp:lastModifiedBy>SAAD JAWAID KHAN JAWAID ASLAM KHAN</cp:lastModifiedBy>
  <cp:revision>10</cp:revision>
  <dcterms:created xsi:type="dcterms:W3CDTF">2026-05-31T23:20:00Z</dcterms:created>
  <dcterms:modified xsi:type="dcterms:W3CDTF">2026-06-09T07:59:00Z</dcterms:modified>
</cp:coreProperties>
</file>